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2 </w:t>
      </w:r>
      <w:r>
        <w:rPr>
          <w:rFonts w:cs="Times New Roman" w:ascii="Times New Roman" w:hAnsi="Times New Roman"/>
          <w:sz w:val="20"/>
          <w:szCs w:val="20"/>
        </w:rPr>
        <w:t>Division of descriptors calculated for each dataset</w:t>
      </w:r>
    </w:p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812"/>
        <w:gridCol w:w="1800"/>
        <w:gridCol w:w="1766"/>
        <w:gridCol w:w="2121"/>
      </w:tblGrid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 category*</w:t>
            </w:r>
          </w:p>
        </w:tc>
        <w:tc>
          <w:tcPr>
            <w:tcW w:w="5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s before data processing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s removed after data processing</w:t>
            </w:r>
          </w:p>
        </w:tc>
      </w:tr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Pharmacophore fingerprints (147)</w:t>
            </w:r>
          </w:p>
        </w:tc>
        <w:tc>
          <w:tcPr>
            <w:tcW w:w="5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NEG – NEG_07_NE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 – NEG_07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D – NEG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 – NEG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 – NEG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 – NEG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 – POS_07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 – POS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 – POS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 – POS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 – POS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 – HBD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 – HBD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ARC – HBD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YP – HBD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 – HBA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 – HBA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 – HBA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_01_HYP – HYP_07_HYP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_01_HYP</w:t>
            </w:r>
          </w:p>
        </w:tc>
      </w:tr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Weighted Burd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(24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GC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EN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1.00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LP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1.00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Properties (8)</w:t>
            </w:r>
          </w:p>
        </w:tc>
        <w:tc>
          <w:tcPr>
            <w:tcW w:w="5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LogP, PSA, NumRot, NumHBA, NumHBD, MW, BBB, BadGroup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* Values in brackets depict the number of descriptors calculated in each category</w:t>
      </w:r>
    </w:p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Lohit Hind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1:51:00Z</dcterms:created>
  <dc:creator>Admin</dc:creator>
  <dc:description/>
  <dc:language>en-US</dc:language>
  <cp:lastModifiedBy>Admin</cp:lastModifiedBy>
  <dcterms:modified xsi:type="dcterms:W3CDTF">2012-03-23T11:51:00Z</dcterms:modified>
  <cp:revision>2</cp:revision>
  <dc:subject/>
  <dc:title/>
</cp:coreProperties>
</file>